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A9981" w14:textId="721D4490" w:rsidR="006F3C93" w:rsidRPr="00BC6C90" w:rsidRDefault="00CB014C" w:rsidP="00D64748">
      <w:pPr>
        <w:rPr>
          <w:b/>
          <w:bCs/>
        </w:rPr>
      </w:pPr>
      <w:r w:rsidRPr="00AF734C">
        <w:rPr>
          <w:b/>
          <w:bCs/>
        </w:rPr>
        <w:t>S</w:t>
      </w:r>
      <w:r w:rsidR="00D64748">
        <w:rPr>
          <w:rFonts w:hint="eastAsia"/>
          <w:b/>
          <w:bCs/>
        </w:rPr>
        <w:t>7</w:t>
      </w:r>
      <w:r>
        <w:rPr>
          <w:rFonts w:hint="eastAsia"/>
          <w:b/>
          <w:bCs/>
        </w:rPr>
        <w:t xml:space="preserve"> </w:t>
      </w:r>
      <w:r w:rsidR="006837B9" w:rsidRPr="0026574F">
        <w:rPr>
          <w:b/>
          <w:bCs/>
        </w:rPr>
        <w:t>Table</w:t>
      </w:r>
      <w:r w:rsidR="00AF734C" w:rsidRPr="00AF734C">
        <w:rPr>
          <w:b/>
          <w:bCs/>
        </w:rPr>
        <w:t xml:space="preserve">. </w:t>
      </w:r>
      <w:r w:rsidR="00D64748" w:rsidRPr="00D64748">
        <w:rPr>
          <w:b/>
          <w:bCs/>
        </w:rPr>
        <w:t>Ablation Study: Impact of Preprocessing Pipelines on Model</w:t>
      </w:r>
      <w:r w:rsidR="007042A9">
        <w:rPr>
          <w:b/>
          <w:bCs/>
        </w:rPr>
        <w:t>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842"/>
        <w:gridCol w:w="2224"/>
        <w:gridCol w:w="1149"/>
        <w:gridCol w:w="1225"/>
        <w:gridCol w:w="1222"/>
        <w:gridCol w:w="1698"/>
      </w:tblGrid>
      <w:tr w:rsidR="005268F7" w:rsidRPr="007042A9" w14:paraId="6A8D8DC8" w14:textId="77777777" w:rsidTr="005268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A7A929" w14:textId="77777777" w:rsidR="00D64748" w:rsidRPr="007042A9" w:rsidRDefault="00D64748" w:rsidP="00D6474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Preprocessing Configuration</w:t>
            </w:r>
          </w:p>
        </w:tc>
        <w:tc>
          <w:tcPr>
            <w:tcW w:w="2224" w:type="dxa"/>
            <w:hideMark/>
          </w:tcPr>
          <w:p w14:paraId="0F117592" w14:textId="77777777" w:rsidR="00D64748" w:rsidRPr="007042A9" w:rsidRDefault="00D64748" w:rsidP="00D6474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Description</w:t>
            </w:r>
          </w:p>
        </w:tc>
        <w:tc>
          <w:tcPr>
            <w:tcW w:w="1149" w:type="dxa"/>
            <w:hideMark/>
          </w:tcPr>
          <w:p w14:paraId="2BD81631" w14:textId="0DF15648" w:rsidR="00D64748" w:rsidRPr="007042A9" w:rsidRDefault="00D64748" w:rsidP="00D6474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F1-Score</w:t>
            </w:r>
            <w:r w:rsidR="005268F7" w:rsidRPr="007042A9">
              <w:rPr>
                <w:rFonts w:asciiTheme="majorBidi" w:hAnsiTheme="majorBidi" w:cstheme="majorBidi"/>
                <w:sz w:val="20"/>
                <w:szCs w:val="20"/>
              </w:rPr>
              <w:t>（</w:t>
            </w:r>
            <w:r w:rsidR="005268F7" w:rsidRPr="007042A9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5268F7" w:rsidRPr="007042A9">
              <w:rPr>
                <w:rFonts w:asciiTheme="majorBidi" w:hAnsiTheme="majorBidi" w:cstheme="majorBidi"/>
                <w:sz w:val="20"/>
                <w:szCs w:val="20"/>
              </w:rPr>
              <w:t>）</w:t>
            </w:r>
          </w:p>
        </w:tc>
        <w:tc>
          <w:tcPr>
            <w:tcW w:w="0" w:type="auto"/>
            <w:hideMark/>
          </w:tcPr>
          <w:p w14:paraId="1BD81977" w14:textId="3B88E13E" w:rsidR="00D64748" w:rsidRPr="007042A9" w:rsidRDefault="00D64748" w:rsidP="00D6474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Accuracy</w:t>
            </w:r>
            <w:r w:rsidR="005268F7" w:rsidRPr="007042A9">
              <w:rPr>
                <w:rFonts w:asciiTheme="majorBidi" w:hAnsiTheme="majorBidi" w:cstheme="majorBidi"/>
                <w:sz w:val="20"/>
                <w:szCs w:val="20"/>
              </w:rPr>
              <w:t>（</w:t>
            </w:r>
            <w:r w:rsidR="005268F7" w:rsidRPr="007042A9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5268F7" w:rsidRPr="007042A9">
              <w:rPr>
                <w:rFonts w:asciiTheme="majorBidi" w:hAnsiTheme="majorBidi" w:cstheme="majorBidi"/>
                <w:sz w:val="20"/>
                <w:szCs w:val="20"/>
              </w:rPr>
              <w:t>）</w:t>
            </w:r>
          </w:p>
        </w:tc>
        <w:tc>
          <w:tcPr>
            <w:tcW w:w="0" w:type="auto"/>
            <w:hideMark/>
          </w:tcPr>
          <w:p w14:paraId="4C559E88" w14:textId="77777777" w:rsidR="00D64748" w:rsidRPr="007042A9" w:rsidRDefault="00D64748" w:rsidP="00D6474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Training Time (s)</w:t>
            </w:r>
          </w:p>
        </w:tc>
        <w:tc>
          <w:tcPr>
            <w:tcW w:w="0" w:type="auto"/>
            <w:hideMark/>
          </w:tcPr>
          <w:p w14:paraId="0BAF9902" w14:textId="77777777" w:rsidR="00D64748" w:rsidRPr="007042A9" w:rsidRDefault="00D64748" w:rsidP="00D6474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Inference Time (ms/sample)</w:t>
            </w:r>
          </w:p>
        </w:tc>
      </w:tr>
      <w:tr w:rsidR="00D64748" w:rsidRPr="007042A9" w14:paraId="2F889749" w14:textId="77777777" w:rsidTr="0052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852A5D" w14:textId="77777777" w:rsidR="00D64748" w:rsidRPr="007042A9" w:rsidRDefault="00D64748" w:rsidP="00D64748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aw</w:t>
            </w:r>
          </w:p>
        </w:tc>
        <w:tc>
          <w:tcPr>
            <w:tcW w:w="2224" w:type="dxa"/>
            <w:hideMark/>
          </w:tcPr>
          <w:p w14:paraId="36B72387" w14:textId="77777777" w:rsidR="00D64748" w:rsidRPr="007042A9" w:rsidRDefault="00D64748" w:rsidP="00D647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No preprocessing applied.</w:t>
            </w:r>
          </w:p>
        </w:tc>
        <w:tc>
          <w:tcPr>
            <w:tcW w:w="1149" w:type="dxa"/>
            <w:hideMark/>
          </w:tcPr>
          <w:p w14:paraId="2ADAC18B" w14:textId="4D2ED430" w:rsidR="00D64748" w:rsidRPr="007042A9" w:rsidRDefault="00D64748" w:rsidP="00D647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85</w:t>
            </w:r>
            <w:r w:rsidR="005268F7" w:rsidRPr="007042A9">
              <w:rPr>
                <w:rFonts w:asciiTheme="majorBidi" w:hAnsiTheme="majorBidi" w:cstheme="majorBidi"/>
                <w:sz w:val="20"/>
                <w:szCs w:val="20"/>
              </w:rPr>
              <w:t>.40</w:t>
            </w:r>
          </w:p>
        </w:tc>
        <w:tc>
          <w:tcPr>
            <w:tcW w:w="0" w:type="auto"/>
            <w:hideMark/>
          </w:tcPr>
          <w:p w14:paraId="253FC09F" w14:textId="6622A250" w:rsidR="00D64748" w:rsidRPr="007042A9" w:rsidRDefault="00D64748" w:rsidP="00D647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86</w:t>
            </w:r>
            <w:r w:rsidR="005268F7" w:rsidRPr="007042A9">
              <w:rPr>
                <w:rFonts w:asciiTheme="majorBidi" w:hAnsiTheme="majorBidi" w:cstheme="majorBidi"/>
                <w:sz w:val="20"/>
                <w:szCs w:val="20"/>
              </w:rPr>
              <w:t>.92</w:t>
            </w:r>
          </w:p>
        </w:tc>
        <w:tc>
          <w:tcPr>
            <w:tcW w:w="0" w:type="auto"/>
            <w:hideMark/>
          </w:tcPr>
          <w:p w14:paraId="19CD6669" w14:textId="77777777" w:rsidR="00D64748" w:rsidRPr="007042A9" w:rsidRDefault="00D64748" w:rsidP="00D647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0" w:type="auto"/>
            <w:hideMark/>
          </w:tcPr>
          <w:p w14:paraId="77DE8B08" w14:textId="77777777" w:rsidR="00D64748" w:rsidRPr="007042A9" w:rsidRDefault="00D64748" w:rsidP="00D647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~12</w:t>
            </w:r>
          </w:p>
        </w:tc>
      </w:tr>
      <w:tr w:rsidR="00D64748" w:rsidRPr="007042A9" w14:paraId="58D32F2B" w14:textId="77777777" w:rsidTr="00526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209C38" w14:textId="77777777" w:rsidR="00D64748" w:rsidRPr="007042A9" w:rsidRDefault="00D64748" w:rsidP="00D64748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CA Only</w:t>
            </w:r>
          </w:p>
        </w:tc>
        <w:tc>
          <w:tcPr>
            <w:tcW w:w="2224" w:type="dxa"/>
            <w:hideMark/>
          </w:tcPr>
          <w:p w14:paraId="4C15DBDF" w14:textId="77777777" w:rsidR="00D64748" w:rsidRPr="007042A9" w:rsidRDefault="00D64748" w:rsidP="00D647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PCA applied to raw, unscaled features.</w:t>
            </w:r>
          </w:p>
        </w:tc>
        <w:tc>
          <w:tcPr>
            <w:tcW w:w="1149" w:type="dxa"/>
            <w:hideMark/>
          </w:tcPr>
          <w:p w14:paraId="7DA0D772" w14:textId="3F54550A" w:rsidR="00D64748" w:rsidRPr="007042A9" w:rsidRDefault="005268F7" w:rsidP="00D647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90.67</w:t>
            </w:r>
          </w:p>
        </w:tc>
        <w:tc>
          <w:tcPr>
            <w:tcW w:w="0" w:type="auto"/>
            <w:hideMark/>
          </w:tcPr>
          <w:p w14:paraId="1E761DA9" w14:textId="27E00CA0" w:rsidR="00D64748" w:rsidRPr="007042A9" w:rsidRDefault="005268F7" w:rsidP="00D647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92.80</w:t>
            </w:r>
          </w:p>
        </w:tc>
        <w:tc>
          <w:tcPr>
            <w:tcW w:w="0" w:type="auto"/>
            <w:hideMark/>
          </w:tcPr>
          <w:p w14:paraId="345CAFF1" w14:textId="77777777" w:rsidR="00D64748" w:rsidRPr="007042A9" w:rsidRDefault="00D64748" w:rsidP="00D647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0" w:type="auto"/>
            <w:hideMark/>
          </w:tcPr>
          <w:p w14:paraId="62D67855" w14:textId="77777777" w:rsidR="00D64748" w:rsidRPr="007042A9" w:rsidRDefault="00D64748" w:rsidP="00D647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~8</w:t>
            </w:r>
          </w:p>
        </w:tc>
      </w:tr>
      <w:tr w:rsidR="00D64748" w:rsidRPr="007042A9" w14:paraId="650BD809" w14:textId="77777777" w:rsidTr="0052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C559BE" w14:textId="77777777" w:rsidR="00D64748" w:rsidRPr="007042A9" w:rsidRDefault="00D64748" w:rsidP="00D64748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QT Only</w:t>
            </w:r>
          </w:p>
        </w:tc>
        <w:tc>
          <w:tcPr>
            <w:tcW w:w="2224" w:type="dxa"/>
            <w:hideMark/>
          </w:tcPr>
          <w:p w14:paraId="06108EB1" w14:textId="77777777" w:rsidR="00D64748" w:rsidRPr="007042A9" w:rsidRDefault="00D64748" w:rsidP="00D647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QT applied, all features retained.</w:t>
            </w:r>
          </w:p>
        </w:tc>
        <w:tc>
          <w:tcPr>
            <w:tcW w:w="1149" w:type="dxa"/>
            <w:hideMark/>
          </w:tcPr>
          <w:p w14:paraId="443EC669" w14:textId="43B5AADD" w:rsidR="00D64748" w:rsidRPr="007042A9" w:rsidRDefault="00D64748" w:rsidP="00D647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5268F7" w:rsidRPr="007042A9">
              <w:rPr>
                <w:rFonts w:asciiTheme="majorBidi" w:hAnsiTheme="majorBidi" w:cstheme="majorBidi"/>
                <w:sz w:val="20"/>
                <w:szCs w:val="20"/>
              </w:rPr>
              <w:t>5.85</w:t>
            </w:r>
          </w:p>
        </w:tc>
        <w:tc>
          <w:tcPr>
            <w:tcW w:w="0" w:type="auto"/>
            <w:hideMark/>
          </w:tcPr>
          <w:p w14:paraId="374E8722" w14:textId="000805D2" w:rsidR="00D64748" w:rsidRPr="007042A9" w:rsidRDefault="00D64748" w:rsidP="00D647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5268F7" w:rsidRPr="007042A9">
              <w:rPr>
                <w:rFonts w:asciiTheme="majorBidi" w:hAnsiTheme="majorBidi" w:cstheme="majorBidi"/>
                <w:sz w:val="20"/>
                <w:szCs w:val="20"/>
              </w:rPr>
              <w:t>5.5</w:t>
            </w:r>
            <w:r w:rsidR="00DA0C7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AA2E6C9" w14:textId="77777777" w:rsidR="00D64748" w:rsidRPr="007042A9" w:rsidRDefault="00D64748" w:rsidP="00D647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0" w:type="auto"/>
            <w:hideMark/>
          </w:tcPr>
          <w:p w14:paraId="367C9924" w14:textId="77777777" w:rsidR="00D64748" w:rsidRPr="007042A9" w:rsidRDefault="00D64748" w:rsidP="00D647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~15</w:t>
            </w:r>
          </w:p>
        </w:tc>
      </w:tr>
      <w:tr w:rsidR="005268F7" w:rsidRPr="007042A9" w14:paraId="5FB90F3C" w14:textId="77777777" w:rsidTr="00526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6BC8EF" w14:textId="77777777" w:rsidR="00D64748" w:rsidRPr="007042A9" w:rsidRDefault="00D64748" w:rsidP="00D64748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QT→PCA (Proposed)</w:t>
            </w:r>
          </w:p>
        </w:tc>
        <w:tc>
          <w:tcPr>
            <w:tcW w:w="2224" w:type="dxa"/>
            <w:hideMark/>
          </w:tcPr>
          <w:p w14:paraId="4C082F5F" w14:textId="77777777" w:rsidR="00D64748" w:rsidRPr="007042A9" w:rsidRDefault="00D64748" w:rsidP="00D647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QT applied, then PCA for dimensionality reduction.</w:t>
            </w:r>
          </w:p>
        </w:tc>
        <w:tc>
          <w:tcPr>
            <w:tcW w:w="1149" w:type="dxa"/>
            <w:hideMark/>
          </w:tcPr>
          <w:p w14:paraId="710E3257" w14:textId="693042A2" w:rsidR="00D64748" w:rsidRPr="007042A9" w:rsidRDefault="00D64748" w:rsidP="00D647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5268F7" w:rsidRPr="007042A9">
              <w:rPr>
                <w:rFonts w:asciiTheme="majorBidi" w:hAnsiTheme="majorBidi" w:cstheme="majorBidi"/>
                <w:sz w:val="20"/>
                <w:szCs w:val="20"/>
              </w:rPr>
              <w:t>9.</w:t>
            </w:r>
            <w:r w:rsidRPr="007042A9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5268F7" w:rsidRPr="007042A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48AE23D9" w14:textId="6A35E850" w:rsidR="00D64748" w:rsidRPr="007042A9" w:rsidRDefault="00D64748" w:rsidP="00D647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5268F7" w:rsidRPr="007042A9">
              <w:rPr>
                <w:rFonts w:asciiTheme="majorBidi" w:hAnsiTheme="majorBidi" w:cstheme="majorBidi"/>
                <w:sz w:val="20"/>
                <w:szCs w:val="20"/>
              </w:rPr>
              <w:t>9.</w:t>
            </w:r>
            <w:r w:rsidRPr="007042A9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5268F7" w:rsidRPr="007042A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5BA21991" w14:textId="77777777" w:rsidR="00D64748" w:rsidRPr="007042A9" w:rsidRDefault="00D64748" w:rsidP="00D647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74BBB26E" w14:textId="77777777" w:rsidR="00D64748" w:rsidRPr="007042A9" w:rsidRDefault="00D64748" w:rsidP="00D647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2A9">
              <w:rPr>
                <w:rFonts w:asciiTheme="majorBidi" w:hAnsiTheme="majorBidi" w:cstheme="majorBidi"/>
                <w:sz w:val="20"/>
                <w:szCs w:val="20"/>
              </w:rPr>
              <w:t>&lt;5</w:t>
            </w:r>
          </w:p>
        </w:tc>
      </w:tr>
    </w:tbl>
    <w:p w14:paraId="07FF5403" w14:textId="77777777" w:rsidR="006837B9" w:rsidRDefault="006837B9" w:rsidP="006B26E8"/>
    <w:sectPr w:rsidR="006837B9" w:rsidSect="00CE2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7B9"/>
    <w:rsid w:val="000D7E34"/>
    <w:rsid w:val="00106CB1"/>
    <w:rsid w:val="001075BA"/>
    <w:rsid w:val="001542E6"/>
    <w:rsid w:val="00212FF6"/>
    <w:rsid w:val="00230207"/>
    <w:rsid w:val="00232788"/>
    <w:rsid w:val="002A44AE"/>
    <w:rsid w:val="002D1687"/>
    <w:rsid w:val="00351447"/>
    <w:rsid w:val="00356534"/>
    <w:rsid w:val="003F4D4A"/>
    <w:rsid w:val="00424F94"/>
    <w:rsid w:val="00500036"/>
    <w:rsid w:val="005268F7"/>
    <w:rsid w:val="006837B9"/>
    <w:rsid w:val="006B26E8"/>
    <w:rsid w:val="006F3C93"/>
    <w:rsid w:val="007042A9"/>
    <w:rsid w:val="007B08DD"/>
    <w:rsid w:val="007F3059"/>
    <w:rsid w:val="00812170"/>
    <w:rsid w:val="009310B0"/>
    <w:rsid w:val="00A06C54"/>
    <w:rsid w:val="00A745BB"/>
    <w:rsid w:val="00A84BDD"/>
    <w:rsid w:val="00AC44CF"/>
    <w:rsid w:val="00AD2DE2"/>
    <w:rsid w:val="00AF734C"/>
    <w:rsid w:val="00B573E3"/>
    <w:rsid w:val="00BC6C90"/>
    <w:rsid w:val="00C764AF"/>
    <w:rsid w:val="00CB014C"/>
    <w:rsid w:val="00CD39FD"/>
    <w:rsid w:val="00CE2E9B"/>
    <w:rsid w:val="00D103CB"/>
    <w:rsid w:val="00D13EE2"/>
    <w:rsid w:val="00D16650"/>
    <w:rsid w:val="00D64748"/>
    <w:rsid w:val="00DA0C71"/>
    <w:rsid w:val="00DA65CB"/>
    <w:rsid w:val="00E24E2E"/>
    <w:rsid w:val="00ED7102"/>
    <w:rsid w:val="00F066AD"/>
    <w:rsid w:val="00F11C1A"/>
    <w:rsid w:val="00FC3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E18EE6"/>
  <w15:chartTrackingRefBased/>
  <w15:docId w15:val="{77496933-8A44-4CEC-AE6B-FDB249ACE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37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7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7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7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7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7B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7B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7B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7B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7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7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7B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7B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7B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7B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7B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7B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7B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7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3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7B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37B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7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37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7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37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7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7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7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37B9"/>
    <w:pPr>
      <w:spacing w:after="0" w:line="240" w:lineRule="auto"/>
    </w:pPr>
    <w:rPr>
      <w:rFonts w:eastAsia="SimSu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D7E34"/>
    <w:pPr>
      <w:spacing w:after="0" w:line="240" w:lineRule="auto"/>
    </w:pPr>
    <w:rPr>
      <w:rFonts w:eastAsia="SimSun" w:cs="Times New Roman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AF734C"/>
    <w:rPr>
      <w:b/>
      <w:bCs/>
    </w:rPr>
  </w:style>
  <w:style w:type="character" w:styleId="Emphasis">
    <w:name w:val="Emphasis"/>
    <w:basedOn w:val="DefaultParagraphFont"/>
    <w:uiPriority w:val="20"/>
    <w:qFormat/>
    <w:rsid w:val="00AF734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103CB"/>
    <w:rPr>
      <w:rFonts w:ascii="Courier New" w:eastAsia="Times New Roman" w:hAnsi="Courier New" w:cs="Courier New"/>
      <w:sz w:val="20"/>
      <w:szCs w:val="20"/>
    </w:rPr>
  </w:style>
  <w:style w:type="table" w:styleId="PlainTable2">
    <w:name w:val="Plain Table 2"/>
    <w:basedOn w:val="TableNormal"/>
    <w:uiPriority w:val="42"/>
    <w:rsid w:val="006F3C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CE2E9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25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A1F5A9-8BB7-475B-B87B-8852EC085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 Chin Soon</dc:creator>
  <cp:keywords/>
  <dc:description/>
  <cp:lastModifiedBy>Mohamed</cp:lastModifiedBy>
  <cp:revision>7</cp:revision>
  <dcterms:created xsi:type="dcterms:W3CDTF">2026-02-18T17:00:00Z</dcterms:created>
  <dcterms:modified xsi:type="dcterms:W3CDTF">2026-02-23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-access</vt:lpwstr>
  </property>
  <property fmtid="{D5CDD505-2E9C-101B-9397-08002B2CF9AE}" pid="15" name="Mendeley Recent Style Name 6_1">
    <vt:lpwstr>IEEE Acces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los-one</vt:lpwstr>
  </property>
  <property fmtid="{D5CDD505-2E9C-101B-9397-08002B2CF9AE}" pid="24" name="Mendeley Unique User Id_1">
    <vt:lpwstr>ecbfa0ed-dcf1-393f-a7ab-56e039e706d0</vt:lpwstr>
  </property>
  <property fmtid="{D5CDD505-2E9C-101B-9397-08002B2CF9AE}" pid="25" name="GrammarlyDocumentId">
    <vt:lpwstr>e190401e9ab7ea01b857fcdf6127fc093f597d57ac0430058de1e9f08bddc8b1</vt:lpwstr>
  </property>
</Properties>
</file>